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2B6A8" w14:textId="25E0C402" w:rsidR="009D7D4A" w:rsidRPr="006F04FC" w:rsidRDefault="009D7D4A" w:rsidP="008B51A1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>Table S</w:t>
      </w:r>
      <w:r w:rsidR="00D93F7B">
        <w:rPr>
          <w:color w:val="auto"/>
          <w:lang w:val="en-GB"/>
        </w:rPr>
        <w:t>7</w:t>
      </w:r>
      <w:r w:rsidRPr="006F04FC">
        <w:rPr>
          <w:color w:val="auto"/>
          <w:lang w:val="en-GB"/>
        </w:rPr>
        <w:t xml:space="preserve">. Results of reduced major axis (RMA) regression </w:t>
      </w:r>
      <w:r w:rsidR="004924AD" w:rsidRPr="006F04FC">
        <w:rPr>
          <w:color w:val="auto"/>
          <w:lang w:val="en-GB"/>
        </w:rPr>
        <w:t>(Eq</w:t>
      </w:r>
      <w:r w:rsidR="00764565" w:rsidRPr="006F04FC">
        <w:rPr>
          <w:color w:val="auto"/>
          <w:lang w:val="en-GB"/>
        </w:rPr>
        <w:t>uation</w:t>
      </w:r>
      <w:r w:rsidR="004924AD" w:rsidRPr="006F04FC">
        <w:rPr>
          <w:color w:val="auto"/>
          <w:lang w:val="en-GB"/>
        </w:rPr>
        <w:t xml:space="preserve"> 1</w:t>
      </w:r>
      <w:r w:rsidRPr="006F04FC">
        <w:rPr>
          <w:color w:val="auto"/>
          <w:lang w:val="en-GB"/>
        </w:rPr>
        <w:t xml:space="preserve">: ln </w:t>
      </w:r>
      <w:r w:rsidRPr="006F04FC">
        <w:rPr>
          <w:i/>
          <w:iCs/>
          <w:color w:val="auto"/>
          <w:lang w:val="en-GB"/>
        </w:rPr>
        <w:t>Y</w:t>
      </w:r>
      <w:r w:rsidR="00A26EB5" w:rsidRPr="006F04FC">
        <w:rPr>
          <w:i/>
          <w:iCs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=</w:t>
      </w:r>
      <w:r w:rsidR="00A26EB5" w:rsidRPr="006F04FC">
        <w:rPr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 xml:space="preserve">ln </w:t>
      </w:r>
      <w:proofErr w:type="spellStart"/>
      <w:r w:rsidRPr="006F04FC">
        <w:rPr>
          <w:i/>
          <w:iCs/>
          <w:color w:val="auto"/>
          <w:lang w:val="en-GB"/>
        </w:rPr>
        <w:t>F</w:t>
      </w:r>
      <w:r w:rsidRPr="006F04FC">
        <w:rPr>
          <w:color w:val="auto"/>
          <w:lang w:val="en-GB"/>
        </w:rPr>
        <w:t>+</w:t>
      </w:r>
      <w:r w:rsidRPr="006F04FC">
        <w:rPr>
          <w:i/>
          <w:iCs/>
          <w:color w:val="auto"/>
          <w:lang w:val="en-GB"/>
        </w:rPr>
        <w:t>f</w:t>
      </w:r>
      <w:proofErr w:type="spellEnd"/>
      <w:r w:rsidRPr="006F04FC">
        <w:rPr>
          <w:i/>
          <w:iCs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 xml:space="preserve">ln </w:t>
      </w:r>
      <w:r w:rsidRPr="006F04FC">
        <w:rPr>
          <w:i/>
          <w:iCs/>
          <w:color w:val="auto"/>
          <w:lang w:val="en-GB"/>
        </w:rPr>
        <w:t>M</w:t>
      </w:r>
      <w:r w:rsidRPr="006F04FC">
        <w:rPr>
          <w:color w:val="auto"/>
          <w:lang w:val="en-GB"/>
        </w:rPr>
        <w:t>) for scaling of the shoot and root respiration, fresh mass, and surface area in relation to the whole-plant fresh mass for each provenance using the data of plants within the weight range of 0.001 kg–0.1 kg</w:t>
      </w:r>
      <w:r w:rsidR="000804A2" w:rsidRPr="006F04FC">
        <w:rPr>
          <w:color w:val="auto"/>
          <w:lang w:val="en-GB"/>
        </w:rPr>
        <w:t xml:space="preserve"> (</w:t>
      </w:r>
      <w:r w:rsidR="00C25524">
        <w:rPr>
          <w:color w:val="auto"/>
          <w:lang w:val="en-GB"/>
        </w:rPr>
        <w:t>F</w:t>
      </w:r>
      <w:r w:rsidR="000804A2" w:rsidRPr="006F04FC">
        <w:rPr>
          <w:color w:val="auto"/>
          <w:lang w:val="en-GB"/>
        </w:rPr>
        <w:t>igure S</w:t>
      </w:r>
      <w:r w:rsidR="00667921">
        <w:rPr>
          <w:color w:val="auto"/>
          <w:lang w:val="en-GB"/>
        </w:rPr>
        <w:t>4</w:t>
      </w:r>
      <w:r w:rsidR="00836BCA" w:rsidRPr="006F04FC">
        <w:rPr>
          <w:i/>
          <w:iCs/>
          <w:color w:val="auto"/>
          <w:lang w:val="en-GB"/>
        </w:rPr>
        <w:t>a</w:t>
      </w:r>
      <w:r w:rsidR="00836BCA" w:rsidRPr="006F04FC">
        <w:rPr>
          <w:color w:val="auto"/>
          <w:lang w:val="en-GB"/>
        </w:rPr>
        <w:t>–</w:t>
      </w:r>
      <w:r w:rsidR="00836BCA" w:rsidRPr="006F04FC">
        <w:rPr>
          <w:i/>
          <w:iCs/>
          <w:color w:val="auto"/>
          <w:lang w:val="en-GB"/>
        </w:rPr>
        <w:t>f</w:t>
      </w:r>
      <w:r w:rsidR="000804A2" w:rsidRPr="006F04FC">
        <w:rPr>
          <w:color w:val="auto"/>
          <w:lang w:val="en-GB"/>
        </w:rPr>
        <w:t>)</w:t>
      </w:r>
      <w:r w:rsidRPr="006F04FC">
        <w:rPr>
          <w:color w:val="auto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4"/>
        <w:gridCol w:w="1418"/>
        <w:gridCol w:w="879"/>
        <w:gridCol w:w="2233"/>
        <w:gridCol w:w="1251"/>
        <w:gridCol w:w="1982"/>
        <w:gridCol w:w="1251"/>
        <w:gridCol w:w="1982"/>
        <w:gridCol w:w="918"/>
      </w:tblGrid>
      <w:tr w:rsidR="006F04FC" w:rsidRPr="006F04FC" w14:paraId="7C1E0A90" w14:textId="77777777" w:rsidTr="004924AD">
        <w:trPr>
          <w:trHeight w:val="730"/>
        </w:trPr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678AD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Dependent variabl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0413E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Provenanc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3AA6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  <w:t>n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E460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Range of whole-plant fresh mass (kg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1755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lope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FCC5F" w14:textId="2C3A0F24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95%</w:t>
            </w:r>
            <w:r w:rsidR="001726B4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CI of slo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27B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04ABB" w14:textId="7AF8FC82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95%</w:t>
            </w:r>
            <w:r w:rsidR="001726B4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CI of intercept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FCB0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  <w:t>R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 w:rsidR="006F04FC" w:rsidRPr="006F04FC" w14:paraId="4B968720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5680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Respiration 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1C02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3259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4DF5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90B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693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D6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7F8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05E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155E9381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C6A4" w14:textId="4826731D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hoot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 (</w:t>
            </w:r>
            <w:r w:rsidR="00C25524">
              <w:rPr>
                <w:rFonts w:eastAsia="Times New Roman"/>
                <w:color w:val="auto"/>
                <w:kern w:val="0"/>
                <w:sz w:val="21"/>
                <w:szCs w:val="21"/>
              </w:rPr>
              <w:t>F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gure S</w:t>
            </w:r>
            <w:r w:rsidR="00667921">
              <w:rPr>
                <w:rFonts w:eastAsia="Times New Roman"/>
                <w:color w:val="auto"/>
                <w:kern w:val="0"/>
                <w:sz w:val="21"/>
                <w:szCs w:val="21"/>
              </w:rPr>
              <w:t>4</w:t>
            </w:r>
            <w:r w:rsidR="00836BCA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  <w:t>a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709F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wat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4F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61F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6–0.04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61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37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53–1.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19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16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225–1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B6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36</w:t>
            </w:r>
          </w:p>
        </w:tc>
      </w:tr>
      <w:tr w:rsidR="006F04FC" w:rsidRPr="006F04FC" w14:paraId="23048E51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A7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BF77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Koch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EF9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C9B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21–0.0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D84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00F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89–1.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4C1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DD1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207–1.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AF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34</w:t>
            </w:r>
          </w:p>
        </w:tc>
      </w:tr>
      <w:tr w:rsidR="006F04FC" w:rsidRPr="006F04FC" w14:paraId="6844718C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821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A00D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Naga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FB1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647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41–0.01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DFE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2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7D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15–1.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414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.1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BD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36–14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7E5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61</w:t>
            </w:r>
          </w:p>
        </w:tc>
      </w:tr>
      <w:tr w:rsidR="006F04FC" w:rsidRPr="006F04FC" w14:paraId="2EFEF238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EC91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2EF3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Shizuoka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E39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E98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273–0.07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35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412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3–1.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593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FD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66–0.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509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50</w:t>
            </w:r>
          </w:p>
        </w:tc>
      </w:tr>
      <w:tr w:rsidR="006F04FC" w:rsidRPr="006F04FC" w14:paraId="388AC3EB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078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1D22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Yamaga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747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9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241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3–0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92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3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B96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49–1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C17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3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18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251–0.6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0C3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67</w:t>
            </w:r>
          </w:p>
        </w:tc>
      </w:tr>
      <w:tr w:rsidR="006F04FC" w:rsidRPr="006F04FC" w14:paraId="71E62B97" w14:textId="77777777" w:rsidTr="008B51A1">
        <w:trPr>
          <w:trHeight w:val="77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E2F5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BEB4" w14:textId="77777777" w:rsidR="008B51A1" w:rsidRPr="006F04FC" w:rsidRDefault="008B51A1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AAFDE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C57E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578E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DA1D3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012E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2EBB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A0CA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49C3E34D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83CA" w14:textId="52CF75B4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Root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 (</w:t>
            </w:r>
            <w:r w:rsidR="00C25524">
              <w:rPr>
                <w:rFonts w:eastAsia="Times New Roman"/>
                <w:color w:val="auto"/>
                <w:kern w:val="0"/>
                <w:sz w:val="21"/>
                <w:szCs w:val="21"/>
              </w:rPr>
              <w:t>F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gure S</w:t>
            </w:r>
            <w:r w:rsidR="00667921">
              <w:rPr>
                <w:rFonts w:eastAsia="Times New Roman"/>
                <w:color w:val="auto"/>
                <w:kern w:val="0"/>
                <w:sz w:val="21"/>
                <w:szCs w:val="21"/>
              </w:rPr>
              <w:t>4</w:t>
            </w:r>
            <w:r w:rsidR="00836BCA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  <w:t>d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909B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wat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7B4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0F8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6–0.04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0CE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F0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02–1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0B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564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234–0.4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FA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76</w:t>
            </w:r>
          </w:p>
        </w:tc>
      </w:tr>
      <w:tr w:rsidR="006F04FC" w:rsidRPr="006F04FC" w14:paraId="10A0C81A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DBE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4D4B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Koch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E9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94A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21–0.0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8AC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4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ED41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55–0.8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D071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6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8CB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–0.2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B1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65</w:t>
            </w:r>
          </w:p>
        </w:tc>
      </w:tr>
      <w:tr w:rsidR="006F04FC" w:rsidRPr="006F04FC" w14:paraId="0F615CE8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4E6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D820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Naga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367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5BB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41–0.01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2A1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671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57–0.8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695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13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468–0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8B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79</w:t>
            </w:r>
          </w:p>
        </w:tc>
      </w:tr>
      <w:tr w:rsidR="006F04FC" w:rsidRPr="006F04FC" w14:paraId="58CAB8C7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42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BA81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Shizuoka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ABA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CF6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273–0.07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82E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962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67–0.9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6F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8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1AE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832–0.3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E6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46</w:t>
            </w:r>
          </w:p>
        </w:tc>
      </w:tr>
      <w:tr w:rsidR="006F04FC" w:rsidRPr="006F04FC" w14:paraId="1BA964BE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988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BAD8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Yamaga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E7F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9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573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3–0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647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15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65–0.8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88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3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9A7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794–0.2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7A0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59</w:t>
            </w:r>
          </w:p>
        </w:tc>
      </w:tr>
      <w:tr w:rsidR="006F04FC" w:rsidRPr="006F04FC" w14:paraId="415D7C73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B56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Fresh mas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6C91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6ED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3A2D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C68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544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D71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51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19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40983E7F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1C86" w14:textId="5BA1A76A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hoot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 (</w:t>
            </w:r>
            <w:r w:rsidR="00C25524">
              <w:rPr>
                <w:rFonts w:eastAsia="Times New Roman"/>
                <w:color w:val="auto"/>
                <w:kern w:val="0"/>
                <w:sz w:val="21"/>
                <w:szCs w:val="21"/>
              </w:rPr>
              <w:t>F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gure S</w:t>
            </w:r>
            <w:r w:rsidR="00667921">
              <w:rPr>
                <w:rFonts w:eastAsia="Times New Roman"/>
                <w:color w:val="auto"/>
                <w:kern w:val="0"/>
                <w:sz w:val="21"/>
                <w:szCs w:val="21"/>
              </w:rPr>
              <w:t>4</w:t>
            </w:r>
            <w:r w:rsidR="00836BCA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  <w:t>b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04DD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wat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775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05E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6–0.04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D9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0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6A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61–1.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A62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3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29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7–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2E8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91</w:t>
            </w:r>
          </w:p>
        </w:tc>
      </w:tr>
      <w:tr w:rsidR="006F04FC" w:rsidRPr="006F04FC" w14:paraId="3B278002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A3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F9E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Koch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2AE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F99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21–0.0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4D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0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A6A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47–1.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44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E9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264–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69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90</w:t>
            </w:r>
          </w:p>
        </w:tc>
      </w:tr>
      <w:tr w:rsidR="006F04FC" w:rsidRPr="006F04FC" w14:paraId="25447040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AC8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000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Naga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791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947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41–0.01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A33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1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983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09–1.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E77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03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D11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89–1.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111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80</w:t>
            </w:r>
          </w:p>
        </w:tc>
      </w:tr>
      <w:tr w:rsidR="006F04FC" w:rsidRPr="006F04FC" w14:paraId="5D5DD920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0E2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01C0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Shizuoka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DC9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95B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273–0.07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BB1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0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BF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62–1.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0C7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3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79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21–0.9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61E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84</w:t>
            </w:r>
          </w:p>
        </w:tc>
      </w:tr>
      <w:tr w:rsidR="006F04FC" w:rsidRPr="006F04FC" w14:paraId="3B3670BD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8F9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470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Yamaga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347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3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F11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3–0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68E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4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6CC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84–1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596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28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6E8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95–0.4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342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13</w:t>
            </w:r>
          </w:p>
        </w:tc>
      </w:tr>
      <w:tr w:rsidR="006F04FC" w:rsidRPr="006F04FC" w14:paraId="116C4447" w14:textId="77777777" w:rsidTr="008B51A1">
        <w:trPr>
          <w:trHeight w:val="77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00FB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7467" w14:textId="77777777" w:rsidR="008B51A1" w:rsidRPr="006F04FC" w:rsidRDefault="008B51A1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5762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F46A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479F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72AE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67D5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426D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2698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34D26300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F21" w14:textId="1D30816B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Root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 (</w:t>
            </w:r>
            <w:r w:rsidR="00C25524">
              <w:rPr>
                <w:rFonts w:eastAsia="Times New Roman"/>
                <w:color w:val="auto"/>
                <w:kern w:val="0"/>
                <w:sz w:val="21"/>
                <w:szCs w:val="21"/>
              </w:rPr>
              <w:t>F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gure S</w:t>
            </w:r>
            <w:r w:rsidR="00667921">
              <w:rPr>
                <w:rFonts w:eastAsia="Times New Roman"/>
                <w:color w:val="auto"/>
                <w:kern w:val="0"/>
                <w:sz w:val="21"/>
                <w:szCs w:val="21"/>
              </w:rPr>
              <w:t>4</w:t>
            </w:r>
            <w:r w:rsidR="00836BCA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  <w:t>e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AF8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wat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7B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B79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6–0.04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69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FF8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64–1.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B61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35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53F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186–0.5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E5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82</w:t>
            </w:r>
          </w:p>
        </w:tc>
      </w:tr>
      <w:tr w:rsidR="006F04FC" w:rsidRPr="006F04FC" w14:paraId="7495D6D3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D73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EECA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Koch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696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E90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21–0.0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DD0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9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335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72–1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33A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018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4–0.7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87E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95</w:t>
            </w:r>
          </w:p>
        </w:tc>
      </w:tr>
      <w:tr w:rsidR="006F04FC" w:rsidRPr="006F04FC" w14:paraId="3B7AF257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4D0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A84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Naga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DCE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091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41–0.01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7A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9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A7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11–0.9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90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32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99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207–0.4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994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79</w:t>
            </w:r>
          </w:p>
        </w:tc>
      </w:tr>
      <w:tr w:rsidR="006F04FC" w:rsidRPr="006F04FC" w14:paraId="09AA357C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A4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8131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Shizuoka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218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DAA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273–0.07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5C1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97E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22–1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F9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8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CF41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58–0.86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DD2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94</w:t>
            </w:r>
          </w:p>
        </w:tc>
      </w:tr>
      <w:tr w:rsidR="006F04FC" w:rsidRPr="006F04FC" w14:paraId="63CFFBD7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E9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228E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Yamaga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95A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3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E90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3–0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42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0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3B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02–1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60F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9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7DE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4–1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2FB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63</w:t>
            </w:r>
          </w:p>
        </w:tc>
      </w:tr>
      <w:tr w:rsidR="006F04FC" w:rsidRPr="006F04FC" w14:paraId="346B0827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AFFD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urface are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9CA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BCC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DA8A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BA4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69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DF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64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AF7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660FA82D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822F" w14:textId="33F263EA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hoot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 (</w:t>
            </w:r>
            <w:r w:rsidR="00C25524">
              <w:rPr>
                <w:rFonts w:eastAsia="Times New Roman"/>
                <w:color w:val="auto"/>
                <w:kern w:val="0"/>
                <w:sz w:val="21"/>
                <w:szCs w:val="21"/>
              </w:rPr>
              <w:t>F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gure S</w:t>
            </w:r>
            <w:r w:rsidR="00667921">
              <w:rPr>
                <w:rFonts w:eastAsia="Times New Roman"/>
                <w:color w:val="auto"/>
                <w:kern w:val="0"/>
                <w:sz w:val="21"/>
                <w:szCs w:val="21"/>
              </w:rPr>
              <w:t>4</w:t>
            </w:r>
            <w:r w:rsidR="00836BCA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  <w:t>c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986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wat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693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2D2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12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A45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51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08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A9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417DCE69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7B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613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Koch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E4A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3AF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21–0.0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2A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64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07–0.8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2940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8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6A5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398–0.5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9F1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89</w:t>
            </w:r>
          </w:p>
        </w:tc>
      </w:tr>
      <w:tr w:rsidR="006F04FC" w:rsidRPr="006F04FC" w14:paraId="79EA4404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78C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FE1B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Naga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1D0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CA3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78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E4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AE4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EE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D5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4D1C63CB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3D3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7406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Shizuoka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7B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637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273–0.07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F0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D0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43–0.9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BBE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55E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74–1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F3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85</w:t>
            </w:r>
          </w:p>
        </w:tc>
      </w:tr>
      <w:tr w:rsidR="006F04FC" w:rsidRPr="006F04FC" w14:paraId="74851407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FC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F70E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Yamagat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C0A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CE71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3–0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D9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5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1BE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71–0.8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A9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1BC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303–0.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0EC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71</w:t>
            </w:r>
          </w:p>
        </w:tc>
      </w:tr>
      <w:tr w:rsidR="006F04FC" w:rsidRPr="006F04FC" w14:paraId="21962949" w14:textId="77777777" w:rsidTr="008B51A1">
        <w:trPr>
          <w:trHeight w:val="77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274C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7616" w14:textId="77777777" w:rsidR="008B51A1" w:rsidRPr="006F04FC" w:rsidRDefault="008B51A1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FDFD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9E24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8CA3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46F2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83F6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4A3D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BFC7" w14:textId="77777777" w:rsidR="008B51A1" w:rsidRPr="006F04FC" w:rsidRDefault="008B51A1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605B1B0D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692" w14:textId="329289AD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Root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 (</w:t>
            </w:r>
            <w:r w:rsidR="00C25524">
              <w:rPr>
                <w:rFonts w:eastAsia="Times New Roman"/>
                <w:color w:val="auto"/>
                <w:kern w:val="0"/>
                <w:sz w:val="21"/>
                <w:szCs w:val="21"/>
              </w:rPr>
              <w:t>F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gure S</w:t>
            </w:r>
            <w:r w:rsidR="00667921">
              <w:rPr>
                <w:rFonts w:eastAsia="Times New Roman"/>
                <w:color w:val="auto"/>
                <w:kern w:val="0"/>
                <w:sz w:val="21"/>
                <w:szCs w:val="21"/>
              </w:rPr>
              <w:t>4</w:t>
            </w:r>
            <w:r w:rsidR="00836BCA"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</w:rPr>
              <w:t>f</w:t>
            </w:r>
            <w:r w:rsidR="00836BCA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92F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wat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7C8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3A7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CD8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159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85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5E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5E9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1E92ECE0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AB2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9A16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Koch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0A31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EF97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21–0.0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3C03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9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15D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34–0.8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596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5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039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06–2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FE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20</w:t>
            </w:r>
          </w:p>
        </w:tc>
      </w:tr>
      <w:tr w:rsidR="006F04FC" w:rsidRPr="006F04FC" w14:paraId="18BCADA0" w14:textId="77777777" w:rsidTr="00FB04AC">
        <w:trPr>
          <w:trHeight w:val="360"/>
        </w:trPr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1A2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1127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Nagano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91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5746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18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CF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58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75B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3ED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6F04FC" w:rsidRPr="006F04FC" w14:paraId="6047048F" w14:textId="77777777" w:rsidTr="004924AD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96C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77AF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 xml:space="preserve">Shizuoka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462C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D868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273–0.07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E021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7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1D5E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613–0.8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6EA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0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A56F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425–1.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3F9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85</w:t>
            </w:r>
          </w:p>
        </w:tc>
      </w:tr>
      <w:tr w:rsidR="009D7D4A" w:rsidRPr="006F04FC" w14:paraId="7BC9287B" w14:textId="77777777" w:rsidTr="00FB04AC">
        <w:trPr>
          <w:trHeight w:val="36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6C75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B224" w14:textId="77777777" w:rsidR="009D7D4A" w:rsidRPr="006F04FC" w:rsidRDefault="009D7D4A" w:rsidP="008B51A1">
            <w:pPr>
              <w:spacing w:line="276" w:lineRule="auto"/>
              <w:ind w:firstLineChars="0" w:firstLine="0"/>
              <w:jc w:val="left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Yamagata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D3A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AF5C5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00103–0.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7396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94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266B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795–1.0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CA6A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.92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FB94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.2–5.9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4A02" w14:textId="77777777" w:rsidR="009D7D4A" w:rsidRPr="006F04FC" w:rsidRDefault="009D7D4A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.845</w:t>
            </w:r>
          </w:p>
        </w:tc>
      </w:tr>
    </w:tbl>
    <w:p w14:paraId="4F8A32CF" w14:textId="77777777" w:rsidR="009D7D4A" w:rsidRPr="006F04FC" w:rsidRDefault="009D7D4A" w:rsidP="008B51A1">
      <w:pPr>
        <w:spacing w:line="276" w:lineRule="auto"/>
        <w:ind w:firstLineChars="0" w:firstLine="0"/>
        <w:rPr>
          <w:color w:val="auto"/>
          <w:lang w:val="en-GB"/>
        </w:rPr>
      </w:pPr>
    </w:p>
    <w:sectPr w:rsidR="009D7D4A" w:rsidRPr="006F04FC" w:rsidSect="00F911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077" w:right="1440" w:bottom="1077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AFDB5" w14:textId="77777777" w:rsidR="00C400D1" w:rsidRDefault="00C400D1">
      <w:pPr>
        <w:spacing w:line="240" w:lineRule="auto"/>
        <w:ind w:firstLine="480"/>
      </w:pPr>
      <w:r>
        <w:separator/>
      </w:r>
    </w:p>
  </w:endnote>
  <w:endnote w:type="continuationSeparator" w:id="0">
    <w:p w14:paraId="3A543260" w14:textId="77777777" w:rsidR="00C400D1" w:rsidRDefault="00C400D1">
      <w:pPr>
        <w:spacing w:line="240" w:lineRule="auto"/>
        <w:ind w:firstLine="480"/>
      </w:pPr>
      <w:r>
        <w:continuationSeparator/>
      </w:r>
    </w:p>
  </w:endnote>
  <w:endnote w:type="continuationNotice" w:id="1">
    <w:p w14:paraId="3F70A961" w14:textId="77777777" w:rsidR="00C400D1" w:rsidRDefault="00C400D1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B9523" w14:textId="77777777" w:rsidR="007D67FF" w:rsidRDefault="007D67FF">
    <w:pPr>
      <w:pStyle w:val="a6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80204"/>
      <w:docPartObj>
        <w:docPartGallery w:val="Page Numbers (Bottom of Page)"/>
        <w:docPartUnique/>
      </w:docPartObj>
    </w:sdtPr>
    <w:sdtEndPr/>
    <w:sdtContent>
      <w:p w14:paraId="55A917D4" w14:textId="77777777" w:rsidR="007D67FF" w:rsidRPr="002455D0" w:rsidRDefault="007D67FF" w:rsidP="00D823DF">
        <w:pPr>
          <w:pStyle w:val="a6"/>
          <w:ind w:firstLine="480"/>
        </w:pPr>
        <w:r w:rsidRPr="002455D0">
          <w:fldChar w:fldCharType="begin"/>
        </w:r>
        <w:r w:rsidRPr="002455D0">
          <w:instrText xml:space="preserve"> PAGE   \* MERGEFORMAT </w:instrText>
        </w:r>
        <w:r w:rsidRPr="002455D0">
          <w:fldChar w:fldCharType="separate"/>
        </w:r>
        <w:r w:rsidRPr="002455D0">
          <w:t>6</w:t>
        </w:r>
        <w:r w:rsidRPr="002455D0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B2E63" w14:textId="77777777" w:rsidR="007D67FF" w:rsidRDefault="007D67FF">
    <w:pPr>
      <w:pStyle w:val="a6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8C6F2" w14:textId="77777777" w:rsidR="00C400D1" w:rsidRDefault="00C400D1">
      <w:pPr>
        <w:spacing w:line="240" w:lineRule="auto"/>
        <w:ind w:firstLine="480"/>
      </w:pPr>
      <w:r>
        <w:separator/>
      </w:r>
    </w:p>
  </w:footnote>
  <w:footnote w:type="continuationSeparator" w:id="0">
    <w:p w14:paraId="4D7CDADA" w14:textId="77777777" w:rsidR="00C400D1" w:rsidRDefault="00C400D1">
      <w:pPr>
        <w:spacing w:line="240" w:lineRule="auto"/>
        <w:ind w:firstLine="480"/>
      </w:pPr>
      <w:r>
        <w:continuationSeparator/>
      </w:r>
    </w:p>
  </w:footnote>
  <w:footnote w:type="continuationNotice" w:id="1">
    <w:p w14:paraId="68768D1C" w14:textId="77777777" w:rsidR="00C400D1" w:rsidRDefault="00C400D1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62389" w14:textId="77777777" w:rsidR="007D67FF" w:rsidRDefault="007D67FF">
    <w:pPr>
      <w:pStyle w:val="a4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E6E14" w14:textId="77777777" w:rsidR="007D67FF" w:rsidRDefault="007D67FF">
    <w:pPr>
      <w:pStyle w:val="a4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1C5E" w14:textId="77777777" w:rsidR="007D67FF" w:rsidRDefault="007D67FF">
    <w:pPr>
      <w:pStyle w:val="a4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MDKyMDEwtLQwNDBU0lEKTi0uzszPAykwrAUA2sV8piwAAAA="/>
  </w:docVars>
  <w:rsids>
    <w:rsidRoot w:val="00744D83"/>
    <w:rsid w:val="00000346"/>
    <w:rsid w:val="00043E52"/>
    <w:rsid w:val="00055691"/>
    <w:rsid w:val="00056F32"/>
    <w:rsid w:val="00065141"/>
    <w:rsid w:val="00073654"/>
    <w:rsid w:val="000804A2"/>
    <w:rsid w:val="00083317"/>
    <w:rsid w:val="000B3947"/>
    <w:rsid w:val="000D2A5A"/>
    <w:rsid w:val="000D53D0"/>
    <w:rsid w:val="000E7E80"/>
    <w:rsid w:val="000F3FD5"/>
    <w:rsid w:val="000F5387"/>
    <w:rsid w:val="0011133A"/>
    <w:rsid w:val="00111C0C"/>
    <w:rsid w:val="00114737"/>
    <w:rsid w:val="00117D95"/>
    <w:rsid w:val="00144104"/>
    <w:rsid w:val="00145D85"/>
    <w:rsid w:val="00145E77"/>
    <w:rsid w:val="00160876"/>
    <w:rsid w:val="001726B4"/>
    <w:rsid w:val="00175F60"/>
    <w:rsid w:val="00184F8D"/>
    <w:rsid w:val="00190702"/>
    <w:rsid w:val="00190BED"/>
    <w:rsid w:val="00195D27"/>
    <w:rsid w:val="00196D1B"/>
    <w:rsid w:val="001A10C6"/>
    <w:rsid w:val="001A1CD8"/>
    <w:rsid w:val="001A425B"/>
    <w:rsid w:val="001B4B87"/>
    <w:rsid w:val="001B4DB7"/>
    <w:rsid w:val="001D49A5"/>
    <w:rsid w:val="001D7B64"/>
    <w:rsid w:val="00211CE1"/>
    <w:rsid w:val="002151FE"/>
    <w:rsid w:val="00232D84"/>
    <w:rsid w:val="002551AE"/>
    <w:rsid w:val="0026098F"/>
    <w:rsid w:val="00266D2E"/>
    <w:rsid w:val="002815CC"/>
    <w:rsid w:val="00284373"/>
    <w:rsid w:val="002A654E"/>
    <w:rsid w:val="002B3939"/>
    <w:rsid w:val="002E67C3"/>
    <w:rsid w:val="002F0F15"/>
    <w:rsid w:val="002F0F6F"/>
    <w:rsid w:val="00363504"/>
    <w:rsid w:val="0038065A"/>
    <w:rsid w:val="003844FA"/>
    <w:rsid w:val="003A14B1"/>
    <w:rsid w:val="003B22BC"/>
    <w:rsid w:val="003B3C25"/>
    <w:rsid w:val="003B6386"/>
    <w:rsid w:val="003B6738"/>
    <w:rsid w:val="003C22A5"/>
    <w:rsid w:val="003C4C4B"/>
    <w:rsid w:val="003C552E"/>
    <w:rsid w:val="003C663F"/>
    <w:rsid w:val="003D096B"/>
    <w:rsid w:val="003D5607"/>
    <w:rsid w:val="0040104B"/>
    <w:rsid w:val="00416F68"/>
    <w:rsid w:val="00434EE7"/>
    <w:rsid w:val="004477D8"/>
    <w:rsid w:val="00465DBE"/>
    <w:rsid w:val="004838D0"/>
    <w:rsid w:val="0049086F"/>
    <w:rsid w:val="004924AD"/>
    <w:rsid w:val="00492DB8"/>
    <w:rsid w:val="0049526B"/>
    <w:rsid w:val="004A400D"/>
    <w:rsid w:val="004B0DDC"/>
    <w:rsid w:val="004F28C4"/>
    <w:rsid w:val="004F28E5"/>
    <w:rsid w:val="004F50FB"/>
    <w:rsid w:val="005107EE"/>
    <w:rsid w:val="00546165"/>
    <w:rsid w:val="005472C9"/>
    <w:rsid w:val="00561D1D"/>
    <w:rsid w:val="00565790"/>
    <w:rsid w:val="005857E6"/>
    <w:rsid w:val="005B06FE"/>
    <w:rsid w:val="005E662B"/>
    <w:rsid w:val="006264B5"/>
    <w:rsid w:val="0062660D"/>
    <w:rsid w:val="0064337B"/>
    <w:rsid w:val="006500E6"/>
    <w:rsid w:val="00667921"/>
    <w:rsid w:val="006757E9"/>
    <w:rsid w:val="00677E4C"/>
    <w:rsid w:val="00690B0E"/>
    <w:rsid w:val="00696CFB"/>
    <w:rsid w:val="006A78DD"/>
    <w:rsid w:val="006B7F8B"/>
    <w:rsid w:val="006D55B3"/>
    <w:rsid w:val="006D6D8C"/>
    <w:rsid w:val="006E41DC"/>
    <w:rsid w:val="006F01E9"/>
    <w:rsid w:val="006F04FC"/>
    <w:rsid w:val="00705210"/>
    <w:rsid w:val="0071168E"/>
    <w:rsid w:val="0071484D"/>
    <w:rsid w:val="0072766C"/>
    <w:rsid w:val="00727B31"/>
    <w:rsid w:val="00744D83"/>
    <w:rsid w:val="00754BE8"/>
    <w:rsid w:val="00764565"/>
    <w:rsid w:val="00772DD5"/>
    <w:rsid w:val="00777999"/>
    <w:rsid w:val="0079002A"/>
    <w:rsid w:val="00797BAF"/>
    <w:rsid w:val="007A706C"/>
    <w:rsid w:val="007B664E"/>
    <w:rsid w:val="007C0BFC"/>
    <w:rsid w:val="007D4615"/>
    <w:rsid w:val="007D67FF"/>
    <w:rsid w:val="007D6AFA"/>
    <w:rsid w:val="007D74FC"/>
    <w:rsid w:val="007F46FD"/>
    <w:rsid w:val="00836BCA"/>
    <w:rsid w:val="00840D2E"/>
    <w:rsid w:val="00847235"/>
    <w:rsid w:val="00857609"/>
    <w:rsid w:val="00861EE3"/>
    <w:rsid w:val="008670E0"/>
    <w:rsid w:val="00896C1B"/>
    <w:rsid w:val="008A5A30"/>
    <w:rsid w:val="008B51A1"/>
    <w:rsid w:val="008B7666"/>
    <w:rsid w:val="008E224C"/>
    <w:rsid w:val="008F3EDB"/>
    <w:rsid w:val="00933B63"/>
    <w:rsid w:val="00944E15"/>
    <w:rsid w:val="0097106A"/>
    <w:rsid w:val="009744B7"/>
    <w:rsid w:val="00981FD7"/>
    <w:rsid w:val="009867A3"/>
    <w:rsid w:val="00993FA9"/>
    <w:rsid w:val="009A6291"/>
    <w:rsid w:val="009B02C2"/>
    <w:rsid w:val="009B29A8"/>
    <w:rsid w:val="009C41C0"/>
    <w:rsid w:val="009D4A97"/>
    <w:rsid w:val="009D7D4A"/>
    <w:rsid w:val="009E33C6"/>
    <w:rsid w:val="009E3614"/>
    <w:rsid w:val="009F1A20"/>
    <w:rsid w:val="009F7B03"/>
    <w:rsid w:val="009F7D89"/>
    <w:rsid w:val="00A11A6C"/>
    <w:rsid w:val="00A12917"/>
    <w:rsid w:val="00A15190"/>
    <w:rsid w:val="00A230EF"/>
    <w:rsid w:val="00A26EB5"/>
    <w:rsid w:val="00A3349D"/>
    <w:rsid w:val="00A37120"/>
    <w:rsid w:val="00A44113"/>
    <w:rsid w:val="00A70C69"/>
    <w:rsid w:val="00A83587"/>
    <w:rsid w:val="00A90241"/>
    <w:rsid w:val="00AA20CC"/>
    <w:rsid w:val="00AA2F33"/>
    <w:rsid w:val="00AC016E"/>
    <w:rsid w:val="00AC1263"/>
    <w:rsid w:val="00AC4C95"/>
    <w:rsid w:val="00AD2881"/>
    <w:rsid w:val="00AE6109"/>
    <w:rsid w:val="00AE7FD1"/>
    <w:rsid w:val="00AF54E2"/>
    <w:rsid w:val="00B00ED8"/>
    <w:rsid w:val="00B042C1"/>
    <w:rsid w:val="00B25BF3"/>
    <w:rsid w:val="00B40CA8"/>
    <w:rsid w:val="00B63368"/>
    <w:rsid w:val="00B65C1A"/>
    <w:rsid w:val="00B806FD"/>
    <w:rsid w:val="00B87EF1"/>
    <w:rsid w:val="00BA77AB"/>
    <w:rsid w:val="00BB043B"/>
    <w:rsid w:val="00BB3570"/>
    <w:rsid w:val="00BD2CC6"/>
    <w:rsid w:val="00BE23DA"/>
    <w:rsid w:val="00BE2E85"/>
    <w:rsid w:val="00BE5FC1"/>
    <w:rsid w:val="00BF21CC"/>
    <w:rsid w:val="00C15A52"/>
    <w:rsid w:val="00C23A3F"/>
    <w:rsid w:val="00C25524"/>
    <w:rsid w:val="00C25B91"/>
    <w:rsid w:val="00C30AE3"/>
    <w:rsid w:val="00C400D1"/>
    <w:rsid w:val="00C40AC8"/>
    <w:rsid w:val="00C47D5B"/>
    <w:rsid w:val="00C91DBB"/>
    <w:rsid w:val="00C97ABD"/>
    <w:rsid w:val="00CC7A5F"/>
    <w:rsid w:val="00CD69A3"/>
    <w:rsid w:val="00CE7315"/>
    <w:rsid w:val="00CF2130"/>
    <w:rsid w:val="00D22C3A"/>
    <w:rsid w:val="00D33534"/>
    <w:rsid w:val="00D33D8A"/>
    <w:rsid w:val="00D4752B"/>
    <w:rsid w:val="00D573D0"/>
    <w:rsid w:val="00D6053F"/>
    <w:rsid w:val="00D62243"/>
    <w:rsid w:val="00D63EE9"/>
    <w:rsid w:val="00D823DF"/>
    <w:rsid w:val="00D87CF4"/>
    <w:rsid w:val="00D93F7B"/>
    <w:rsid w:val="00DB143B"/>
    <w:rsid w:val="00DB5F06"/>
    <w:rsid w:val="00DB63CB"/>
    <w:rsid w:val="00DC4319"/>
    <w:rsid w:val="00DC7033"/>
    <w:rsid w:val="00DD02D5"/>
    <w:rsid w:val="00DD5958"/>
    <w:rsid w:val="00DF4530"/>
    <w:rsid w:val="00E05A42"/>
    <w:rsid w:val="00E06C7D"/>
    <w:rsid w:val="00E1557C"/>
    <w:rsid w:val="00E214BA"/>
    <w:rsid w:val="00E35758"/>
    <w:rsid w:val="00E44BCC"/>
    <w:rsid w:val="00E50A89"/>
    <w:rsid w:val="00E5703B"/>
    <w:rsid w:val="00EA61F3"/>
    <w:rsid w:val="00ED19E2"/>
    <w:rsid w:val="00ED2160"/>
    <w:rsid w:val="00ED4A14"/>
    <w:rsid w:val="00EF2A6E"/>
    <w:rsid w:val="00F0498D"/>
    <w:rsid w:val="00F070F7"/>
    <w:rsid w:val="00F15622"/>
    <w:rsid w:val="00F41B62"/>
    <w:rsid w:val="00F42998"/>
    <w:rsid w:val="00F4318E"/>
    <w:rsid w:val="00F50245"/>
    <w:rsid w:val="00F6736E"/>
    <w:rsid w:val="00F82D98"/>
    <w:rsid w:val="00F86DD9"/>
    <w:rsid w:val="00F9116F"/>
    <w:rsid w:val="00F96928"/>
    <w:rsid w:val="00FA2BCF"/>
    <w:rsid w:val="00FA6E6C"/>
    <w:rsid w:val="00FB04AC"/>
    <w:rsid w:val="00FB3140"/>
    <w:rsid w:val="00FB403B"/>
    <w:rsid w:val="00FC0B8C"/>
    <w:rsid w:val="00FD0AA9"/>
    <w:rsid w:val="00FE05EA"/>
    <w:rsid w:val="00FE1284"/>
    <w:rsid w:val="00FE1926"/>
    <w:rsid w:val="00FE6100"/>
    <w:rsid w:val="00FE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4FDB542"/>
  <w15:docId w15:val="{6F5D3940-CCE0-4549-BECB-044F7B2A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D83"/>
    <w:pPr>
      <w:spacing w:line="360" w:lineRule="auto"/>
      <w:ind w:firstLineChars="200" w:firstLine="200"/>
      <w:jc w:val="both"/>
    </w:pPr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4D83"/>
    <w:pPr>
      <w:keepNext/>
      <w:ind w:firstLineChars="0" w:firstLine="0"/>
      <w:outlineLvl w:val="1"/>
    </w:pPr>
    <w:rPr>
      <w:rFonts w:eastAsia="Times New Roman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A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4D83"/>
    <w:rPr>
      <w:rFonts w:ascii="Times New Roman" w:eastAsia="Times New Roman" w:hAnsi="Times New Roman" w:cs="Times New Roman"/>
      <w:b/>
      <w:color w:val="000000" w:themeColor="text1"/>
      <w:kern w:val="2"/>
      <w:lang w:val="en-US" w:eastAsia="ja-JP"/>
    </w:rPr>
  </w:style>
  <w:style w:type="paragraph" w:styleId="a3">
    <w:name w:val="caption"/>
    <w:basedOn w:val="a"/>
    <w:next w:val="a"/>
    <w:uiPriority w:val="35"/>
    <w:unhideWhenUsed/>
    <w:qFormat/>
    <w:rsid w:val="00744D83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8">
    <w:name w:val="annotation reference"/>
    <w:basedOn w:val="a0"/>
    <w:uiPriority w:val="99"/>
    <w:semiHidden/>
    <w:unhideWhenUsed/>
    <w:rsid w:val="00744D8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44D8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b">
    <w:name w:val="line number"/>
    <w:basedOn w:val="a0"/>
    <w:uiPriority w:val="99"/>
    <w:semiHidden/>
    <w:unhideWhenUsed/>
    <w:rsid w:val="00744D83"/>
  </w:style>
  <w:style w:type="paragraph" w:styleId="ac">
    <w:name w:val="annotation subject"/>
    <w:basedOn w:val="a9"/>
    <w:next w:val="a9"/>
    <w:link w:val="ad"/>
    <w:uiPriority w:val="99"/>
    <w:semiHidden/>
    <w:unhideWhenUsed/>
    <w:rsid w:val="00744D8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744D83"/>
    <w:rPr>
      <w:rFonts w:ascii="Times New Roman" w:eastAsia="ＭＳ 明朝" w:hAnsi="Times New Roman" w:cs="Times New Roman"/>
      <w:b/>
      <w:bCs/>
      <w:color w:val="000000" w:themeColor="text1"/>
      <w:kern w:val="2"/>
      <w:sz w:val="20"/>
      <w:szCs w:val="20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9D4A97"/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ae">
    <w:name w:val="Revision"/>
    <w:hidden/>
    <w:uiPriority w:val="99"/>
    <w:semiHidden/>
    <w:rsid w:val="00E35758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B806FD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7D67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D67FF"/>
    <w:rPr>
      <w:rFonts w:ascii="Segoe UI" w:eastAsia="ＭＳ 明朝" w:hAnsi="Segoe UI" w:cs="Segoe UI"/>
      <w:color w:val="000000" w:themeColor="text1"/>
      <w:kern w:val="2"/>
      <w:sz w:val="18"/>
      <w:szCs w:val="18"/>
      <w:lang w:val="en-US" w:eastAsia="ja-JP"/>
    </w:rPr>
  </w:style>
  <w:style w:type="character" w:styleId="af1">
    <w:name w:val="Emphasis"/>
    <w:basedOn w:val="a0"/>
    <w:uiPriority w:val="20"/>
    <w:qFormat/>
    <w:rsid w:val="00DD02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rosawa Yoko</cp:lastModifiedBy>
  <cp:revision>9</cp:revision>
  <cp:lastPrinted>2021-11-24T00:21:00Z</cp:lastPrinted>
  <dcterms:created xsi:type="dcterms:W3CDTF">2022-04-08T01:28:00Z</dcterms:created>
  <dcterms:modified xsi:type="dcterms:W3CDTF">2022-07-09T03:36:00Z</dcterms:modified>
</cp:coreProperties>
</file>